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978" w:rsidRDefault="00FD7978" w:rsidP="00FD7978"/>
    <w:p w:rsidR="00FD7978" w:rsidRDefault="00BE69E8" w:rsidP="00FD7978">
      <w:r>
        <w:rPr>
          <w:noProof/>
        </w:rPr>
        <w:drawing>
          <wp:inline distT="0" distB="0" distL="0" distR="0" wp14:anchorId="214BDB32" wp14:editId="7624CC53">
            <wp:extent cx="5731510" cy="3820795"/>
            <wp:effectExtent l="0" t="0" r="0" b="0"/>
            <wp:docPr id="1" name="Picture 1" descr="C:\Users\dell\Desktop\ROC-9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ROC-99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7978" w:rsidRPr="0058289D" w:rsidRDefault="00FD7978" w:rsidP="00FD79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D0D0D" w:themeColor="text1" w:themeTint="F2"/>
          <w:kern w:val="0"/>
          <w:sz w:val="22"/>
        </w:rPr>
      </w:pPr>
      <w:r w:rsidRPr="0058289D">
        <w:rPr>
          <w:rFonts w:ascii="Times New Roman" w:hAnsi="Times New Roman" w:cs="Times New Roman" w:hint="eastAsia"/>
          <w:b/>
          <w:color w:val="0D0D0D" w:themeColor="text1" w:themeTint="F2"/>
          <w:kern w:val="0"/>
          <w:sz w:val="22"/>
        </w:rPr>
        <w:t xml:space="preserve">Figure </w:t>
      </w:r>
      <w:r w:rsidR="000C5B14">
        <w:rPr>
          <w:rFonts w:ascii="Times New Roman" w:hAnsi="Times New Roman" w:cs="Times New Roman" w:hint="eastAsia"/>
          <w:b/>
          <w:color w:val="0D0D0D" w:themeColor="text1" w:themeTint="F2"/>
          <w:kern w:val="0"/>
          <w:sz w:val="22"/>
        </w:rPr>
        <w:t>S2</w:t>
      </w:r>
      <w:bookmarkStart w:id="0" w:name="_GoBack"/>
      <w:bookmarkEnd w:id="0"/>
      <w:r>
        <w:rPr>
          <w:rFonts w:ascii="Times New Roman" w:hAnsi="Times New Roman" w:cs="Times New Roman" w:hint="eastAsia"/>
          <w:b/>
          <w:color w:val="0D0D0D" w:themeColor="text1" w:themeTint="F2"/>
          <w:kern w:val="0"/>
          <w:sz w:val="22"/>
        </w:rPr>
        <w:t xml:space="preserve">. </w:t>
      </w:r>
      <w:r w:rsidR="00BE69E8" w:rsidRPr="00BE69E8">
        <w:rPr>
          <w:rFonts w:ascii="Times New Roman" w:hAnsi="Times New Roman" w:cs="Times New Roman"/>
          <w:color w:val="0D0D0D" w:themeColor="text1" w:themeTint="F2"/>
          <w:kern w:val="0"/>
          <w:sz w:val="22"/>
        </w:rPr>
        <w:t>ROC curves after the application of different sequence redundancy removal methods (at either protein- or peptide-level), according to 10-fold cross-validation tests.</w:t>
      </w:r>
    </w:p>
    <w:p w:rsidR="00FD7978" w:rsidRPr="00B23E8A" w:rsidRDefault="00FD7978" w:rsidP="00FD7978"/>
    <w:p w:rsidR="007458B4" w:rsidRDefault="007458B4"/>
    <w:sectPr w:rsidR="007458B4" w:rsidSect="007458B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EF0" w:rsidRDefault="00080EF0" w:rsidP="00BE69E8">
      <w:r>
        <w:separator/>
      </w:r>
    </w:p>
  </w:endnote>
  <w:endnote w:type="continuationSeparator" w:id="0">
    <w:p w:rsidR="00080EF0" w:rsidRDefault="00080EF0" w:rsidP="00BE6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EF0" w:rsidRDefault="00080EF0" w:rsidP="00BE69E8">
      <w:r>
        <w:separator/>
      </w:r>
    </w:p>
  </w:footnote>
  <w:footnote w:type="continuationSeparator" w:id="0">
    <w:p w:rsidR="00080EF0" w:rsidRDefault="00080EF0" w:rsidP="00BE6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D7978"/>
    <w:rsid w:val="00002715"/>
    <w:rsid w:val="000051DB"/>
    <w:rsid w:val="00005BE7"/>
    <w:rsid w:val="00007359"/>
    <w:rsid w:val="00016522"/>
    <w:rsid w:val="000171D9"/>
    <w:rsid w:val="0002091B"/>
    <w:rsid w:val="0002109A"/>
    <w:rsid w:val="0003080F"/>
    <w:rsid w:val="00040863"/>
    <w:rsid w:val="00042014"/>
    <w:rsid w:val="0004580F"/>
    <w:rsid w:val="00045E5A"/>
    <w:rsid w:val="00051981"/>
    <w:rsid w:val="00061EB2"/>
    <w:rsid w:val="00064F1B"/>
    <w:rsid w:val="000650A2"/>
    <w:rsid w:val="00066B91"/>
    <w:rsid w:val="00067910"/>
    <w:rsid w:val="00074BC9"/>
    <w:rsid w:val="00075398"/>
    <w:rsid w:val="00077299"/>
    <w:rsid w:val="00077CD3"/>
    <w:rsid w:val="00080A3B"/>
    <w:rsid w:val="00080D8C"/>
    <w:rsid w:val="00080EF0"/>
    <w:rsid w:val="00081B2C"/>
    <w:rsid w:val="0008210E"/>
    <w:rsid w:val="00083904"/>
    <w:rsid w:val="0008442A"/>
    <w:rsid w:val="0008468B"/>
    <w:rsid w:val="000906F5"/>
    <w:rsid w:val="0009692C"/>
    <w:rsid w:val="000A0DAD"/>
    <w:rsid w:val="000A3580"/>
    <w:rsid w:val="000A5AA5"/>
    <w:rsid w:val="000A6907"/>
    <w:rsid w:val="000A77D3"/>
    <w:rsid w:val="000B1353"/>
    <w:rsid w:val="000B6059"/>
    <w:rsid w:val="000C4507"/>
    <w:rsid w:val="000C567F"/>
    <w:rsid w:val="000C5B14"/>
    <w:rsid w:val="000D6D86"/>
    <w:rsid w:val="000E1F63"/>
    <w:rsid w:val="000E3737"/>
    <w:rsid w:val="000E3BC3"/>
    <w:rsid w:val="000F05FE"/>
    <w:rsid w:val="000F4467"/>
    <w:rsid w:val="000F4B31"/>
    <w:rsid w:val="000F6ECB"/>
    <w:rsid w:val="000F7EA9"/>
    <w:rsid w:val="001076C9"/>
    <w:rsid w:val="00111E3E"/>
    <w:rsid w:val="001140AB"/>
    <w:rsid w:val="00124AA3"/>
    <w:rsid w:val="00126328"/>
    <w:rsid w:val="00127D58"/>
    <w:rsid w:val="00132058"/>
    <w:rsid w:val="0013237B"/>
    <w:rsid w:val="00133CC2"/>
    <w:rsid w:val="0014067D"/>
    <w:rsid w:val="001420A7"/>
    <w:rsid w:val="0014214B"/>
    <w:rsid w:val="00143665"/>
    <w:rsid w:val="00146BD1"/>
    <w:rsid w:val="00146DBC"/>
    <w:rsid w:val="0015258D"/>
    <w:rsid w:val="00154C14"/>
    <w:rsid w:val="001568E2"/>
    <w:rsid w:val="00157B12"/>
    <w:rsid w:val="00163485"/>
    <w:rsid w:val="00164F84"/>
    <w:rsid w:val="00167653"/>
    <w:rsid w:val="00167725"/>
    <w:rsid w:val="0017201D"/>
    <w:rsid w:val="00174CC4"/>
    <w:rsid w:val="00174EE5"/>
    <w:rsid w:val="00174FDE"/>
    <w:rsid w:val="00175AE4"/>
    <w:rsid w:val="00175B42"/>
    <w:rsid w:val="00177301"/>
    <w:rsid w:val="001800B5"/>
    <w:rsid w:val="00183339"/>
    <w:rsid w:val="00184128"/>
    <w:rsid w:val="0018541C"/>
    <w:rsid w:val="00185999"/>
    <w:rsid w:val="001924D4"/>
    <w:rsid w:val="00194FF3"/>
    <w:rsid w:val="0019510F"/>
    <w:rsid w:val="001A26B3"/>
    <w:rsid w:val="001A46B2"/>
    <w:rsid w:val="001A7ADF"/>
    <w:rsid w:val="001A7DA7"/>
    <w:rsid w:val="001B3AD1"/>
    <w:rsid w:val="001B5656"/>
    <w:rsid w:val="001B7116"/>
    <w:rsid w:val="001C1057"/>
    <w:rsid w:val="001C4931"/>
    <w:rsid w:val="001C4B12"/>
    <w:rsid w:val="001D17A8"/>
    <w:rsid w:val="001D2C35"/>
    <w:rsid w:val="001D3347"/>
    <w:rsid w:val="001D74D6"/>
    <w:rsid w:val="001D77F5"/>
    <w:rsid w:val="001E0E82"/>
    <w:rsid w:val="001E2F25"/>
    <w:rsid w:val="001E3ED7"/>
    <w:rsid w:val="001E4789"/>
    <w:rsid w:val="001E5128"/>
    <w:rsid w:val="001E5A12"/>
    <w:rsid w:val="001E7BA0"/>
    <w:rsid w:val="001E7FCE"/>
    <w:rsid w:val="001F0A63"/>
    <w:rsid w:val="001F3CE2"/>
    <w:rsid w:val="001F3F03"/>
    <w:rsid w:val="001F57DB"/>
    <w:rsid w:val="001F5EAB"/>
    <w:rsid w:val="001F7448"/>
    <w:rsid w:val="00201262"/>
    <w:rsid w:val="002032A2"/>
    <w:rsid w:val="002036DC"/>
    <w:rsid w:val="00203E24"/>
    <w:rsid w:val="00204D27"/>
    <w:rsid w:val="00205CD8"/>
    <w:rsid w:val="00206222"/>
    <w:rsid w:val="0020785F"/>
    <w:rsid w:val="0021000E"/>
    <w:rsid w:val="002126C9"/>
    <w:rsid w:val="00214F87"/>
    <w:rsid w:val="00215194"/>
    <w:rsid w:val="00216550"/>
    <w:rsid w:val="00217587"/>
    <w:rsid w:val="00220FDF"/>
    <w:rsid w:val="00226BFF"/>
    <w:rsid w:val="0022727E"/>
    <w:rsid w:val="00230AE2"/>
    <w:rsid w:val="00234F53"/>
    <w:rsid w:val="00236894"/>
    <w:rsid w:val="002505FD"/>
    <w:rsid w:val="00251BAA"/>
    <w:rsid w:val="002527AF"/>
    <w:rsid w:val="00257D59"/>
    <w:rsid w:val="0026245C"/>
    <w:rsid w:val="00264E13"/>
    <w:rsid w:val="00265687"/>
    <w:rsid w:val="002716AB"/>
    <w:rsid w:val="00272604"/>
    <w:rsid w:val="00275DA8"/>
    <w:rsid w:val="00280103"/>
    <w:rsid w:val="00281E6E"/>
    <w:rsid w:val="00284419"/>
    <w:rsid w:val="00287ABC"/>
    <w:rsid w:val="00295EF8"/>
    <w:rsid w:val="002968BA"/>
    <w:rsid w:val="002A08BA"/>
    <w:rsid w:val="002A29EB"/>
    <w:rsid w:val="002A3E40"/>
    <w:rsid w:val="002B3031"/>
    <w:rsid w:val="002B5BAB"/>
    <w:rsid w:val="002B77AB"/>
    <w:rsid w:val="002C0D04"/>
    <w:rsid w:val="002C2C13"/>
    <w:rsid w:val="002C347E"/>
    <w:rsid w:val="002C5784"/>
    <w:rsid w:val="002D07F6"/>
    <w:rsid w:val="002E31ED"/>
    <w:rsid w:val="002E4AB7"/>
    <w:rsid w:val="002E64DA"/>
    <w:rsid w:val="002E7786"/>
    <w:rsid w:val="002E7AF9"/>
    <w:rsid w:val="002F02B9"/>
    <w:rsid w:val="002F4278"/>
    <w:rsid w:val="002F4D3A"/>
    <w:rsid w:val="002F57B8"/>
    <w:rsid w:val="00301580"/>
    <w:rsid w:val="00302979"/>
    <w:rsid w:val="00305D30"/>
    <w:rsid w:val="0030749B"/>
    <w:rsid w:val="00307E88"/>
    <w:rsid w:val="0031045D"/>
    <w:rsid w:val="00316B24"/>
    <w:rsid w:val="003212F7"/>
    <w:rsid w:val="00321C69"/>
    <w:rsid w:val="0032489C"/>
    <w:rsid w:val="00324E3E"/>
    <w:rsid w:val="00325526"/>
    <w:rsid w:val="00326F19"/>
    <w:rsid w:val="003330AA"/>
    <w:rsid w:val="003418AA"/>
    <w:rsid w:val="00342678"/>
    <w:rsid w:val="0034398F"/>
    <w:rsid w:val="003473B3"/>
    <w:rsid w:val="00350353"/>
    <w:rsid w:val="00352CD7"/>
    <w:rsid w:val="003538E6"/>
    <w:rsid w:val="0035749C"/>
    <w:rsid w:val="00357741"/>
    <w:rsid w:val="00364578"/>
    <w:rsid w:val="00364C17"/>
    <w:rsid w:val="003652A1"/>
    <w:rsid w:val="003669F8"/>
    <w:rsid w:val="0036765D"/>
    <w:rsid w:val="00376DAD"/>
    <w:rsid w:val="00377270"/>
    <w:rsid w:val="003826ED"/>
    <w:rsid w:val="00386887"/>
    <w:rsid w:val="0039005C"/>
    <w:rsid w:val="003908D2"/>
    <w:rsid w:val="003909F6"/>
    <w:rsid w:val="00391EA4"/>
    <w:rsid w:val="00392BFC"/>
    <w:rsid w:val="00394235"/>
    <w:rsid w:val="00394D14"/>
    <w:rsid w:val="00395F3E"/>
    <w:rsid w:val="003A422F"/>
    <w:rsid w:val="003A4FCB"/>
    <w:rsid w:val="003A5062"/>
    <w:rsid w:val="003A6188"/>
    <w:rsid w:val="003A7147"/>
    <w:rsid w:val="003B07FF"/>
    <w:rsid w:val="003B16B7"/>
    <w:rsid w:val="003B1FAE"/>
    <w:rsid w:val="003B2A91"/>
    <w:rsid w:val="003B2EB3"/>
    <w:rsid w:val="003B2FF6"/>
    <w:rsid w:val="003B3160"/>
    <w:rsid w:val="003B4809"/>
    <w:rsid w:val="003B5376"/>
    <w:rsid w:val="003C0FE6"/>
    <w:rsid w:val="003C24E4"/>
    <w:rsid w:val="003C2F67"/>
    <w:rsid w:val="003C4D34"/>
    <w:rsid w:val="003C763C"/>
    <w:rsid w:val="003D0EEF"/>
    <w:rsid w:val="003D241F"/>
    <w:rsid w:val="003D3548"/>
    <w:rsid w:val="003D4EDA"/>
    <w:rsid w:val="003D547B"/>
    <w:rsid w:val="003E214C"/>
    <w:rsid w:val="003E245A"/>
    <w:rsid w:val="003E3252"/>
    <w:rsid w:val="003E6A07"/>
    <w:rsid w:val="003F02C6"/>
    <w:rsid w:val="003F0850"/>
    <w:rsid w:val="003F2F81"/>
    <w:rsid w:val="003F400F"/>
    <w:rsid w:val="003F65AF"/>
    <w:rsid w:val="00402F63"/>
    <w:rsid w:val="0040363E"/>
    <w:rsid w:val="00405831"/>
    <w:rsid w:val="00410701"/>
    <w:rsid w:val="00411D77"/>
    <w:rsid w:val="004124B4"/>
    <w:rsid w:val="0041284B"/>
    <w:rsid w:val="00412C3A"/>
    <w:rsid w:val="00413DEA"/>
    <w:rsid w:val="00416888"/>
    <w:rsid w:val="00416E46"/>
    <w:rsid w:val="00420ECE"/>
    <w:rsid w:val="00423C2D"/>
    <w:rsid w:val="004305D6"/>
    <w:rsid w:val="00431871"/>
    <w:rsid w:val="00442A07"/>
    <w:rsid w:val="0044475E"/>
    <w:rsid w:val="0044735D"/>
    <w:rsid w:val="004504AD"/>
    <w:rsid w:val="004505C1"/>
    <w:rsid w:val="00456515"/>
    <w:rsid w:val="004567E1"/>
    <w:rsid w:val="0045746E"/>
    <w:rsid w:val="004615B5"/>
    <w:rsid w:val="004638F0"/>
    <w:rsid w:val="00464F65"/>
    <w:rsid w:val="00465FEF"/>
    <w:rsid w:val="00466992"/>
    <w:rsid w:val="004701E4"/>
    <w:rsid w:val="004734B7"/>
    <w:rsid w:val="004772EE"/>
    <w:rsid w:val="004825B7"/>
    <w:rsid w:val="0048571E"/>
    <w:rsid w:val="004864D4"/>
    <w:rsid w:val="00486C12"/>
    <w:rsid w:val="004904B3"/>
    <w:rsid w:val="00490DBB"/>
    <w:rsid w:val="00492FB5"/>
    <w:rsid w:val="004A07CF"/>
    <w:rsid w:val="004A1B26"/>
    <w:rsid w:val="004A4391"/>
    <w:rsid w:val="004A4DD6"/>
    <w:rsid w:val="004A55EB"/>
    <w:rsid w:val="004B1BCE"/>
    <w:rsid w:val="004B4293"/>
    <w:rsid w:val="004B4A2C"/>
    <w:rsid w:val="004C4928"/>
    <w:rsid w:val="004D2E73"/>
    <w:rsid w:val="004D6AF3"/>
    <w:rsid w:val="004D6ED1"/>
    <w:rsid w:val="004E05F0"/>
    <w:rsid w:val="004E42EC"/>
    <w:rsid w:val="004E4B83"/>
    <w:rsid w:val="004F0780"/>
    <w:rsid w:val="004F49DC"/>
    <w:rsid w:val="004F4F0E"/>
    <w:rsid w:val="004F720A"/>
    <w:rsid w:val="0050334A"/>
    <w:rsid w:val="00505FD0"/>
    <w:rsid w:val="005067EA"/>
    <w:rsid w:val="0050728C"/>
    <w:rsid w:val="00510F16"/>
    <w:rsid w:val="005120E6"/>
    <w:rsid w:val="00515F3A"/>
    <w:rsid w:val="00517AE0"/>
    <w:rsid w:val="00526341"/>
    <w:rsid w:val="0052664E"/>
    <w:rsid w:val="00527B54"/>
    <w:rsid w:val="00532217"/>
    <w:rsid w:val="00535F97"/>
    <w:rsid w:val="00543F95"/>
    <w:rsid w:val="00545FCD"/>
    <w:rsid w:val="00546799"/>
    <w:rsid w:val="00550776"/>
    <w:rsid w:val="00554F90"/>
    <w:rsid w:val="005635E7"/>
    <w:rsid w:val="0056754F"/>
    <w:rsid w:val="00570F36"/>
    <w:rsid w:val="00572CA8"/>
    <w:rsid w:val="005879C1"/>
    <w:rsid w:val="00597481"/>
    <w:rsid w:val="00597B90"/>
    <w:rsid w:val="005A25C4"/>
    <w:rsid w:val="005A388A"/>
    <w:rsid w:val="005B0AAC"/>
    <w:rsid w:val="005B1112"/>
    <w:rsid w:val="005B491A"/>
    <w:rsid w:val="005B5566"/>
    <w:rsid w:val="005B5BCD"/>
    <w:rsid w:val="005B5BFE"/>
    <w:rsid w:val="005B6B0C"/>
    <w:rsid w:val="005B7686"/>
    <w:rsid w:val="005C161C"/>
    <w:rsid w:val="005C1C69"/>
    <w:rsid w:val="005D3136"/>
    <w:rsid w:val="005D3167"/>
    <w:rsid w:val="005D51BA"/>
    <w:rsid w:val="005D6179"/>
    <w:rsid w:val="005D6337"/>
    <w:rsid w:val="005E3B93"/>
    <w:rsid w:val="005E4712"/>
    <w:rsid w:val="005E52A2"/>
    <w:rsid w:val="005F5B66"/>
    <w:rsid w:val="005F62CB"/>
    <w:rsid w:val="005F63AA"/>
    <w:rsid w:val="00604EDE"/>
    <w:rsid w:val="00605172"/>
    <w:rsid w:val="00611513"/>
    <w:rsid w:val="00611B27"/>
    <w:rsid w:val="00612EC6"/>
    <w:rsid w:val="00612FCB"/>
    <w:rsid w:val="0061537C"/>
    <w:rsid w:val="00616EE3"/>
    <w:rsid w:val="00617A50"/>
    <w:rsid w:val="00620702"/>
    <w:rsid w:val="0062163F"/>
    <w:rsid w:val="00624598"/>
    <w:rsid w:val="00625310"/>
    <w:rsid w:val="00626445"/>
    <w:rsid w:val="006305AD"/>
    <w:rsid w:val="00630E64"/>
    <w:rsid w:val="00631118"/>
    <w:rsid w:val="00641A8D"/>
    <w:rsid w:val="00644ED7"/>
    <w:rsid w:val="00651F84"/>
    <w:rsid w:val="00653DD8"/>
    <w:rsid w:val="00653E60"/>
    <w:rsid w:val="006546E5"/>
    <w:rsid w:val="0065709B"/>
    <w:rsid w:val="006573B1"/>
    <w:rsid w:val="00660732"/>
    <w:rsid w:val="006637E1"/>
    <w:rsid w:val="0066635B"/>
    <w:rsid w:val="00666A79"/>
    <w:rsid w:val="006678F1"/>
    <w:rsid w:val="00670660"/>
    <w:rsid w:val="006726D6"/>
    <w:rsid w:val="00672981"/>
    <w:rsid w:val="006748DD"/>
    <w:rsid w:val="0067577A"/>
    <w:rsid w:val="00677FD8"/>
    <w:rsid w:val="006870F4"/>
    <w:rsid w:val="00690006"/>
    <w:rsid w:val="00691F21"/>
    <w:rsid w:val="00693129"/>
    <w:rsid w:val="00693A83"/>
    <w:rsid w:val="00694E0C"/>
    <w:rsid w:val="006A0D8E"/>
    <w:rsid w:val="006A2E96"/>
    <w:rsid w:val="006A5B9E"/>
    <w:rsid w:val="006A7C5A"/>
    <w:rsid w:val="006B3ADA"/>
    <w:rsid w:val="006B4D7F"/>
    <w:rsid w:val="006C2617"/>
    <w:rsid w:val="006C439B"/>
    <w:rsid w:val="006C5B31"/>
    <w:rsid w:val="006C609D"/>
    <w:rsid w:val="006D0126"/>
    <w:rsid w:val="006D05B0"/>
    <w:rsid w:val="006D5600"/>
    <w:rsid w:val="006D618D"/>
    <w:rsid w:val="006D6C4B"/>
    <w:rsid w:val="006E2905"/>
    <w:rsid w:val="006E60B5"/>
    <w:rsid w:val="006E6272"/>
    <w:rsid w:val="006F4261"/>
    <w:rsid w:val="006F5400"/>
    <w:rsid w:val="006F6E66"/>
    <w:rsid w:val="007076AD"/>
    <w:rsid w:val="007110E1"/>
    <w:rsid w:val="0071223B"/>
    <w:rsid w:val="00715D1F"/>
    <w:rsid w:val="00716A79"/>
    <w:rsid w:val="00720B63"/>
    <w:rsid w:val="00732B45"/>
    <w:rsid w:val="00733C40"/>
    <w:rsid w:val="007340D5"/>
    <w:rsid w:val="00741035"/>
    <w:rsid w:val="007458B4"/>
    <w:rsid w:val="00747EB0"/>
    <w:rsid w:val="00750717"/>
    <w:rsid w:val="007542D0"/>
    <w:rsid w:val="007643D2"/>
    <w:rsid w:val="00766399"/>
    <w:rsid w:val="00767B3B"/>
    <w:rsid w:val="00771BCE"/>
    <w:rsid w:val="00772F50"/>
    <w:rsid w:val="00775516"/>
    <w:rsid w:val="007770E3"/>
    <w:rsid w:val="0078112C"/>
    <w:rsid w:val="00783319"/>
    <w:rsid w:val="00783E2B"/>
    <w:rsid w:val="007849E0"/>
    <w:rsid w:val="00784A01"/>
    <w:rsid w:val="00784E07"/>
    <w:rsid w:val="00785FB8"/>
    <w:rsid w:val="00786207"/>
    <w:rsid w:val="007874BA"/>
    <w:rsid w:val="00792F4F"/>
    <w:rsid w:val="00794435"/>
    <w:rsid w:val="007972CC"/>
    <w:rsid w:val="00797C19"/>
    <w:rsid w:val="007A0E8C"/>
    <w:rsid w:val="007A115D"/>
    <w:rsid w:val="007B1581"/>
    <w:rsid w:val="007B37C6"/>
    <w:rsid w:val="007B4861"/>
    <w:rsid w:val="007B60DF"/>
    <w:rsid w:val="007B6143"/>
    <w:rsid w:val="007B6F64"/>
    <w:rsid w:val="007C339C"/>
    <w:rsid w:val="007C5346"/>
    <w:rsid w:val="007D25CB"/>
    <w:rsid w:val="007D48E3"/>
    <w:rsid w:val="007D59A2"/>
    <w:rsid w:val="007D7F74"/>
    <w:rsid w:val="007E2D54"/>
    <w:rsid w:val="007E3866"/>
    <w:rsid w:val="007E51E9"/>
    <w:rsid w:val="007E5DED"/>
    <w:rsid w:val="007E5E9B"/>
    <w:rsid w:val="0080028B"/>
    <w:rsid w:val="00801F4C"/>
    <w:rsid w:val="00802C31"/>
    <w:rsid w:val="00804292"/>
    <w:rsid w:val="008058A1"/>
    <w:rsid w:val="0080650E"/>
    <w:rsid w:val="008079FF"/>
    <w:rsid w:val="008238A4"/>
    <w:rsid w:val="0082454A"/>
    <w:rsid w:val="00826A9D"/>
    <w:rsid w:val="00830FA9"/>
    <w:rsid w:val="008316DB"/>
    <w:rsid w:val="008341C9"/>
    <w:rsid w:val="0083549D"/>
    <w:rsid w:val="008361BB"/>
    <w:rsid w:val="00842F99"/>
    <w:rsid w:val="0084398F"/>
    <w:rsid w:val="008445B5"/>
    <w:rsid w:val="00844C64"/>
    <w:rsid w:val="00845ABF"/>
    <w:rsid w:val="008474F1"/>
    <w:rsid w:val="00847705"/>
    <w:rsid w:val="0084773D"/>
    <w:rsid w:val="00850043"/>
    <w:rsid w:val="008514EA"/>
    <w:rsid w:val="00854D61"/>
    <w:rsid w:val="00861048"/>
    <w:rsid w:val="00862ED7"/>
    <w:rsid w:val="008655D0"/>
    <w:rsid w:val="00870F34"/>
    <w:rsid w:val="008744AB"/>
    <w:rsid w:val="008771D6"/>
    <w:rsid w:val="008772FC"/>
    <w:rsid w:val="0087799F"/>
    <w:rsid w:val="00877D6D"/>
    <w:rsid w:val="0088002C"/>
    <w:rsid w:val="00880F82"/>
    <w:rsid w:val="008813C7"/>
    <w:rsid w:val="008821DA"/>
    <w:rsid w:val="0088527E"/>
    <w:rsid w:val="00891592"/>
    <w:rsid w:val="0089243F"/>
    <w:rsid w:val="00896136"/>
    <w:rsid w:val="008A3866"/>
    <w:rsid w:val="008B4EBC"/>
    <w:rsid w:val="008C2914"/>
    <w:rsid w:val="008C42B1"/>
    <w:rsid w:val="008C500E"/>
    <w:rsid w:val="008C6C1D"/>
    <w:rsid w:val="008D036A"/>
    <w:rsid w:val="008D0F56"/>
    <w:rsid w:val="008D1CA0"/>
    <w:rsid w:val="008D1E55"/>
    <w:rsid w:val="008D3872"/>
    <w:rsid w:val="008D4AD5"/>
    <w:rsid w:val="008D605A"/>
    <w:rsid w:val="008D7E68"/>
    <w:rsid w:val="008E1852"/>
    <w:rsid w:val="008E356B"/>
    <w:rsid w:val="008E3B68"/>
    <w:rsid w:val="008E4911"/>
    <w:rsid w:val="008E5F43"/>
    <w:rsid w:val="008E6052"/>
    <w:rsid w:val="008E607E"/>
    <w:rsid w:val="008E64B3"/>
    <w:rsid w:val="008E7856"/>
    <w:rsid w:val="008F39C3"/>
    <w:rsid w:val="008F69F4"/>
    <w:rsid w:val="00901E18"/>
    <w:rsid w:val="009031AE"/>
    <w:rsid w:val="00904C8D"/>
    <w:rsid w:val="009058D0"/>
    <w:rsid w:val="009063AF"/>
    <w:rsid w:val="00906C32"/>
    <w:rsid w:val="0091029C"/>
    <w:rsid w:val="0091155E"/>
    <w:rsid w:val="00915420"/>
    <w:rsid w:val="0092025F"/>
    <w:rsid w:val="00923103"/>
    <w:rsid w:val="00926ACE"/>
    <w:rsid w:val="0092707A"/>
    <w:rsid w:val="00927BBE"/>
    <w:rsid w:val="00931E41"/>
    <w:rsid w:val="00933ABA"/>
    <w:rsid w:val="00935B76"/>
    <w:rsid w:val="00941A51"/>
    <w:rsid w:val="009446D8"/>
    <w:rsid w:val="00944FCD"/>
    <w:rsid w:val="00953C50"/>
    <w:rsid w:val="00953E5F"/>
    <w:rsid w:val="00954826"/>
    <w:rsid w:val="009549E2"/>
    <w:rsid w:val="0095696F"/>
    <w:rsid w:val="00961531"/>
    <w:rsid w:val="0096772D"/>
    <w:rsid w:val="009808C0"/>
    <w:rsid w:val="009808DA"/>
    <w:rsid w:val="00980C43"/>
    <w:rsid w:val="00984736"/>
    <w:rsid w:val="0098516C"/>
    <w:rsid w:val="00993FD9"/>
    <w:rsid w:val="00996D19"/>
    <w:rsid w:val="009A0381"/>
    <w:rsid w:val="009A0728"/>
    <w:rsid w:val="009A1FEC"/>
    <w:rsid w:val="009A2330"/>
    <w:rsid w:val="009A2B38"/>
    <w:rsid w:val="009A4AD1"/>
    <w:rsid w:val="009A549C"/>
    <w:rsid w:val="009A7F60"/>
    <w:rsid w:val="009B0294"/>
    <w:rsid w:val="009B24D1"/>
    <w:rsid w:val="009B3E1C"/>
    <w:rsid w:val="009B5314"/>
    <w:rsid w:val="009B6EBC"/>
    <w:rsid w:val="009C27BF"/>
    <w:rsid w:val="009C3C75"/>
    <w:rsid w:val="009C6C06"/>
    <w:rsid w:val="009C7F43"/>
    <w:rsid w:val="009D144F"/>
    <w:rsid w:val="009D1D6A"/>
    <w:rsid w:val="009D1DD1"/>
    <w:rsid w:val="009D274B"/>
    <w:rsid w:val="009D2D28"/>
    <w:rsid w:val="009D3A14"/>
    <w:rsid w:val="009D3C52"/>
    <w:rsid w:val="009D4798"/>
    <w:rsid w:val="009E2B0D"/>
    <w:rsid w:val="009E7667"/>
    <w:rsid w:val="009E7D39"/>
    <w:rsid w:val="009F086E"/>
    <w:rsid w:val="009F0988"/>
    <w:rsid w:val="009F1115"/>
    <w:rsid w:val="009F79BC"/>
    <w:rsid w:val="00A0086D"/>
    <w:rsid w:val="00A00D2B"/>
    <w:rsid w:val="00A01A23"/>
    <w:rsid w:val="00A01DD7"/>
    <w:rsid w:val="00A03E72"/>
    <w:rsid w:val="00A044C9"/>
    <w:rsid w:val="00A2394E"/>
    <w:rsid w:val="00A32A4D"/>
    <w:rsid w:val="00A349FE"/>
    <w:rsid w:val="00A40391"/>
    <w:rsid w:val="00A40696"/>
    <w:rsid w:val="00A40A5B"/>
    <w:rsid w:val="00A41FCB"/>
    <w:rsid w:val="00A4211B"/>
    <w:rsid w:val="00A433AA"/>
    <w:rsid w:val="00A43B1C"/>
    <w:rsid w:val="00A46076"/>
    <w:rsid w:val="00A50883"/>
    <w:rsid w:val="00A53878"/>
    <w:rsid w:val="00A55055"/>
    <w:rsid w:val="00A55218"/>
    <w:rsid w:val="00A609C1"/>
    <w:rsid w:val="00A6330D"/>
    <w:rsid w:val="00A65C3F"/>
    <w:rsid w:val="00A730BD"/>
    <w:rsid w:val="00A75659"/>
    <w:rsid w:val="00A7598E"/>
    <w:rsid w:val="00A76431"/>
    <w:rsid w:val="00A76CD0"/>
    <w:rsid w:val="00A77AE0"/>
    <w:rsid w:val="00A81CD8"/>
    <w:rsid w:val="00A846B4"/>
    <w:rsid w:val="00A86114"/>
    <w:rsid w:val="00A8692B"/>
    <w:rsid w:val="00A86E17"/>
    <w:rsid w:val="00A90DE4"/>
    <w:rsid w:val="00A93EB5"/>
    <w:rsid w:val="00A9532F"/>
    <w:rsid w:val="00A961CD"/>
    <w:rsid w:val="00AA3EB7"/>
    <w:rsid w:val="00AA52B3"/>
    <w:rsid w:val="00AA5678"/>
    <w:rsid w:val="00AA6081"/>
    <w:rsid w:val="00AB1DA1"/>
    <w:rsid w:val="00AB2B55"/>
    <w:rsid w:val="00AB2BDA"/>
    <w:rsid w:val="00AB477B"/>
    <w:rsid w:val="00AC1000"/>
    <w:rsid w:val="00AC4D53"/>
    <w:rsid w:val="00AE0689"/>
    <w:rsid w:val="00AE08A7"/>
    <w:rsid w:val="00AE08B3"/>
    <w:rsid w:val="00AE0ACC"/>
    <w:rsid w:val="00AE2679"/>
    <w:rsid w:val="00AE37DD"/>
    <w:rsid w:val="00AE3CCF"/>
    <w:rsid w:val="00AE548A"/>
    <w:rsid w:val="00AE6C73"/>
    <w:rsid w:val="00AE6D22"/>
    <w:rsid w:val="00AF03ED"/>
    <w:rsid w:val="00AF5BC5"/>
    <w:rsid w:val="00AF65A6"/>
    <w:rsid w:val="00B00CD4"/>
    <w:rsid w:val="00B035DD"/>
    <w:rsid w:val="00B06A9E"/>
    <w:rsid w:val="00B14BCD"/>
    <w:rsid w:val="00B21D91"/>
    <w:rsid w:val="00B259F4"/>
    <w:rsid w:val="00B263EF"/>
    <w:rsid w:val="00B2719B"/>
    <w:rsid w:val="00B31815"/>
    <w:rsid w:val="00B3445B"/>
    <w:rsid w:val="00B366B6"/>
    <w:rsid w:val="00B369B6"/>
    <w:rsid w:val="00B40261"/>
    <w:rsid w:val="00B47481"/>
    <w:rsid w:val="00B47698"/>
    <w:rsid w:val="00B512EC"/>
    <w:rsid w:val="00B52DEA"/>
    <w:rsid w:val="00B5593D"/>
    <w:rsid w:val="00B560CA"/>
    <w:rsid w:val="00B57965"/>
    <w:rsid w:val="00B6065B"/>
    <w:rsid w:val="00B625B4"/>
    <w:rsid w:val="00B64A66"/>
    <w:rsid w:val="00B70497"/>
    <w:rsid w:val="00B70EB5"/>
    <w:rsid w:val="00B71140"/>
    <w:rsid w:val="00B71A4F"/>
    <w:rsid w:val="00B72315"/>
    <w:rsid w:val="00B725AF"/>
    <w:rsid w:val="00B7345E"/>
    <w:rsid w:val="00B744FF"/>
    <w:rsid w:val="00B75708"/>
    <w:rsid w:val="00B801A0"/>
    <w:rsid w:val="00B808E8"/>
    <w:rsid w:val="00B826E3"/>
    <w:rsid w:val="00B83CC9"/>
    <w:rsid w:val="00B84457"/>
    <w:rsid w:val="00B9245A"/>
    <w:rsid w:val="00B95F8F"/>
    <w:rsid w:val="00BA1B4C"/>
    <w:rsid w:val="00BA286B"/>
    <w:rsid w:val="00BA4536"/>
    <w:rsid w:val="00BA6C7F"/>
    <w:rsid w:val="00BB23E9"/>
    <w:rsid w:val="00BB2D3D"/>
    <w:rsid w:val="00BB4EA8"/>
    <w:rsid w:val="00BB655F"/>
    <w:rsid w:val="00BB7C6B"/>
    <w:rsid w:val="00BC2DBF"/>
    <w:rsid w:val="00BC3502"/>
    <w:rsid w:val="00BD097E"/>
    <w:rsid w:val="00BD0B3D"/>
    <w:rsid w:val="00BD20B2"/>
    <w:rsid w:val="00BD6EC8"/>
    <w:rsid w:val="00BD7AAE"/>
    <w:rsid w:val="00BE2AE4"/>
    <w:rsid w:val="00BE5C6E"/>
    <w:rsid w:val="00BE69E8"/>
    <w:rsid w:val="00BE713B"/>
    <w:rsid w:val="00BF1DDC"/>
    <w:rsid w:val="00BF43B5"/>
    <w:rsid w:val="00C02912"/>
    <w:rsid w:val="00C0527C"/>
    <w:rsid w:val="00C1172A"/>
    <w:rsid w:val="00C11D0F"/>
    <w:rsid w:val="00C17922"/>
    <w:rsid w:val="00C27186"/>
    <w:rsid w:val="00C313EE"/>
    <w:rsid w:val="00C317E4"/>
    <w:rsid w:val="00C330BB"/>
    <w:rsid w:val="00C36C9E"/>
    <w:rsid w:val="00C37FD2"/>
    <w:rsid w:val="00C411AA"/>
    <w:rsid w:val="00C46FB1"/>
    <w:rsid w:val="00C50044"/>
    <w:rsid w:val="00C52322"/>
    <w:rsid w:val="00C559E9"/>
    <w:rsid w:val="00C563FC"/>
    <w:rsid w:val="00C60DB9"/>
    <w:rsid w:val="00C63F10"/>
    <w:rsid w:val="00C645DD"/>
    <w:rsid w:val="00C6734E"/>
    <w:rsid w:val="00C80B90"/>
    <w:rsid w:val="00C8151C"/>
    <w:rsid w:val="00C87277"/>
    <w:rsid w:val="00C95027"/>
    <w:rsid w:val="00C976DF"/>
    <w:rsid w:val="00CA13E4"/>
    <w:rsid w:val="00CA3783"/>
    <w:rsid w:val="00CA46EE"/>
    <w:rsid w:val="00CA46F9"/>
    <w:rsid w:val="00CA4D1C"/>
    <w:rsid w:val="00CA4F08"/>
    <w:rsid w:val="00CA5372"/>
    <w:rsid w:val="00CB41EB"/>
    <w:rsid w:val="00CB4C47"/>
    <w:rsid w:val="00CB51B7"/>
    <w:rsid w:val="00CB6011"/>
    <w:rsid w:val="00CB71E7"/>
    <w:rsid w:val="00CB7C55"/>
    <w:rsid w:val="00CC1559"/>
    <w:rsid w:val="00CC2CD6"/>
    <w:rsid w:val="00CC3704"/>
    <w:rsid w:val="00CC38C1"/>
    <w:rsid w:val="00CC4705"/>
    <w:rsid w:val="00CC6565"/>
    <w:rsid w:val="00CC6E55"/>
    <w:rsid w:val="00CD459E"/>
    <w:rsid w:val="00CD5B33"/>
    <w:rsid w:val="00CE03DD"/>
    <w:rsid w:val="00CE1F83"/>
    <w:rsid w:val="00CE2188"/>
    <w:rsid w:val="00CE2626"/>
    <w:rsid w:val="00CE34E3"/>
    <w:rsid w:val="00CE4722"/>
    <w:rsid w:val="00CF1382"/>
    <w:rsid w:val="00CF3930"/>
    <w:rsid w:val="00CF415E"/>
    <w:rsid w:val="00CF4637"/>
    <w:rsid w:val="00CF5599"/>
    <w:rsid w:val="00CF6515"/>
    <w:rsid w:val="00D0353A"/>
    <w:rsid w:val="00D06874"/>
    <w:rsid w:val="00D07A42"/>
    <w:rsid w:val="00D10956"/>
    <w:rsid w:val="00D15BC5"/>
    <w:rsid w:val="00D15DC6"/>
    <w:rsid w:val="00D164CD"/>
    <w:rsid w:val="00D1793E"/>
    <w:rsid w:val="00D17A67"/>
    <w:rsid w:val="00D25461"/>
    <w:rsid w:val="00D25D40"/>
    <w:rsid w:val="00D32488"/>
    <w:rsid w:val="00D3694F"/>
    <w:rsid w:val="00D37032"/>
    <w:rsid w:val="00D3736D"/>
    <w:rsid w:val="00D42E5F"/>
    <w:rsid w:val="00D430A2"/>
    <w:rsid w:val="00D435EF"/>
    <w:rsid w:val="00D50083"/>
    <w:rsid w:val="00D51FEB"/>
    <w:rsid w:val="00D531D7"/>
    <w:rsid w:val="00D53DE3"/>
    <w:rsid w:val="00D63161"/>
    <w:rsid w:val="00D639C6"/>
    <w:rsid w:val="00D63E2F"/>
    <w:rsid w:val="00D71E80"/>
    <w:rsid w:val="00D72F4A"/>
    <w:rsid w:val="00D734D1"/>
    <w:rsid w:val="00D758B8"/>
    <w:rsid w:val="00D77E2B"/>
    <w:rsid w:val="00D8113A"/>
    <w:rsid w:val="00D816F4"/>
    <w:rsid w:val="00D8455E"/>
    <w:rsid w:val="00D85F66"/>
    <w:rsid w:val="00D877CD"/>
    <w:rsid w:val="00D9067A"/>
    <w:rsid w:val="00D930B2"/>
    <w:rsid w:val="00DA4513"/>
    <w:rsid w:val="00DA467A"/>
    <w:rsid w:val="00DB072C"/>
    <w:rsid w:val="00DB2EAC"/>
    <w:rsid w:val="00DB7CF4"/>
    <w:rsid w:val="00DB7FA3"/>
    <w:rsid w:val="00DC0012"/>
    <w:rsid w:val="00DC18DB"/>
    <w:rsid w:val="00DC6CC9"/>
    <w:rsid w:val="00DC76D8"/>
    <w:rsid w:val="00DD26DA"/>
    <w:rsid w:val="00DD2B77"/>
    <w:rsid w:val="00DD41D9"/>
    <w:rsid w:val="00DD6BEE"/>
    <w:rsid w:val="00DE770F"/>
    <w:rsid w:val="00DF4F80"/>
    <w:rsid w:val="00DF5D21"/>
    <w:rsid w:val="00DF7B50"/>
    <w:rsid w:val="00E0079D"/>
    <w:rsid w:val="00E0268C"/>
    <w:rsid w:val="00E04114"/>
    <w:rsid w:val="00E04876"/>
    <w:rsid w:val="00E056F6"/>
    <w:rsid w:val="00E06273"/>
    <w:rsid w:val="00E06399"/>
    <w:rsid w:val="00E06F80"/>
    <w:rsid w:val="00E074FD"/>
    <w:rsid w:val="00E1104F"/>
    <w:rsid w:val="00E207CE"/>
    <w:rsid w:val="00E2409B"/>
    <w:rsid w:val="00E269C3"/>
    <w:rsid w:val="00E27084"/>
    <w:rsid w:val="00E32040"/>
    <w:rsid w:val="00E33EF9"/>
    <w:rsid w:val="00E33FC5"/>
    <w:rsid w:val="00E36A21"/>
    <w:rsid w:val="00E40A8C"/>
    <w:rsid w:val="00E466D7"/>
    <w:rsid w:val="00E5147D"/>
    <w:rsid w:val="00E53220"/>
    <w:rsid w:val="00E53ABC"/>
    <w:rsid w:val="00E54C5C"/>
    <w:rsid w:val="00E6048E"/>
    <w:rsid w:val="00E62C83"/>
    <w:rsid w:val="00E65B47"/>
    <w:rsid w:val="00E669E8"/>
    <w:rsid w:val="00E7102B"/>
    <w:rsid w:val="00E72EAF"/>
    <w:rsid w:val="00E73E5B"/>
    <w:rsid w:val="00E76D95"/>
    <w:rsid w:val="00E8018E"/>
    <w:rsid w:val="00E81A64"/>
    <w:rsid w:val="00EA0C83"/>
    <w:rsid w:val="00EA2966"/>
    <w:rsid w:val="00EA4877"/>
    <w:rsid w:val="00EB10A0"/>
    <w:rsid w:val="00EB2811"/>
    <w:rsid w:val="00EB392F"/>
    <w:rsid w:val="00EB5B74"/>
    <w:rsid w:val="00EC2B3E"/>
    <w:rsid w:val="00EC3DA8"/>
    <w:rsid w:val="00EC4D06"/>
    <w:rsid w:val="00EC53A2"/>
    <w:rsid w:val="00EC7AAA"/>
    <w:rsid w:val="00ED0682"/>
    <w:rsid w:val="00ED10A3"/>
    <w:rsid w:val="00ED21DA"/>
    <w:rsid w:val="00ED3ACD"/>
    <w:rsid w:val="00EE0605"/>
    <w:rsid w:val="00EE1B21"/>
    <w:rsid w:val="00EE1F3C"/>
    <w:rsid w:val="00EE215C"/>
    <w:rsid w:val="00EE39C9"/>
    <w:rsid w:val="00EE4F3C"/>
    <w:rsid w:val="00EF0A17"/>
    <w:rsid w:val="00EF1D07"/>
    <w:rsid w:val="00EF5132"/>
    <w:rsid w:val="00EF6BE9"/>
    <w:rsid w:val="00F006E3"/>
    <w:rsid w:val="00F03A3A"/>
    <w:rsid w:val="00F110AF"/>
    <w:rsid w:val="00F11424"/>
    <w:rsid w:val="00F146AC"/>
    <w:rsid w:val="00F16532"/>
    <w:rsid w:val="00F24C26"/>
    <w:rsid w:val="00F317E7"/>
    <w:rsid w:val="00F31CE2"/>
    <w:rsid w:val="00F31F32"/>
    <w:rsid w:val="00F3381E"/>
    <w:rsid w:val="00F34A3A"/>
    <w:rsid w:val="00F35545"/>
    <w:rsid w:val="00F40300"/>
    <w:rsid w:val="00F425A7"/>
    <w:rsid w:val="00F434C9"/>
    <w:rsid w:val="00F437C0"/>
    <w:rsid w:val="00F43F16"/>
    <w:rsid w:val="00F466E2"/>
    <w:rsid w:val="00F50FA2"/>
    <w:rsid w:val="00F54488"/>
    <w:rsid w:val="00F55B03"/>
    <w:rsid w:val="00F56B45"/>
    <w:rsid w:val="00F61049"/>
    <w:rsid w:val="00F61B96"/>
    <w:rsid w:val="00F61D35"/>
    <w:rsid w:val="00F61F60"/>
    <w:rsid w:val="00F6397E"/>
    <w:rsid w:val="00F640D6"/>
    <w:rsid w:val="00F74CE8"/>
    <w:rsid w:val="00F759E0"/>
    <w:rsid w:val="00F7698B"/>
    <w:rsid w:val="00F81F22"/>
    <w:rsid w:val="00F87793"/>
    <w:rsid w:val="00F915DA"/>
    <w:rsid w:val="00F916D6"/>
    <w:rsid w:val="00F95F21"/>
    <w:rsid w:val="00F9684C"/>
    <w:rsid w:val="00FA11D1"/>
    <w:rsid w:val="00FA2705"/>
    <w:rsid w:val="00FA434A"/>
    <w:rsid w:val="00FA535F"/>
    <w:rsid w:val="00FA7516"/>
    <w:rsid w:val="00FA7A03"/>
    <w:rsid w:val="00FB1306"/>
    <w:rsid w:val="00FB2E80"/>
    <w:rsid w:val="00FB3C16"/>
    <w:rsid w:val="00FB5C56"/>
    <w:rsid w:val="00FC411C"/>
    <w:rsid w:val="00FC62EC"/>
    <w:rsid w:val="00FC6420"/>
    <w:rsid w:val="00FC6604"/>
    <w:rsid w:val="00FD0236"/>
    <w:rsid w:val="00FD138A"/>
    <w:rsid w:val="00FD28F6"/>
    <w:rsid w:val="00FD33F7"/>
    <w:rsid w:val="00FD6217"/>
    <w:rsid w:val="00FD7067"/>
    <w:rsid w:val="00FD7978"/>
    <w:rsid w:val="00FE116A"/>
    <w:rsid w:val="00FE188E"/>
    <w:rsid w:val="00FE3808"/>
    <w:rsid w:val="00FE4C74"/>
    <w:rsid w:val="00FF49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9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D7978"/>
    <w:rPr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FD7978"/>
    <w:rPr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BE6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E69E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E6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E69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3</cp:revision>
  <dcterms:created xsi:type="dcterms:W3CDTF">2015-04-09T08:56:00Z</dcterms:created>
  <dcterms:modified xsi:type="dcterms:W3CDTF">2015-04-10T06:00:00Z</dcterms:modified>
</cp:coreProperties>
</file>